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B3DBB" w14:textId="77777777" w:rsidR="00364EF0" w:rsidRDefault="00364EF0" w:rsidP="00364EF0">
      <w:pPr>
        <w:spacing w:line="360" w:lineRule="auto"/>
        <w:jc w:val="both"/>
        <w:rPr>
          <w:lang w:val="en-US"/>
        </w:rPr>
      </w:pPr>
      <w:r w:rsidRPr="00F0241D">
        <w:rPr>
          <w:lang w:val="en-US"/>
        </w:rPr>
        <w:t>Table 2:  Values and norms influencing the adoption and implementation of foreign innovations in health service delivery in the Chinese context</w:t>
      </w:r>
    </w:p>
    <w:p w14:paraId="06DCA303" w14:textId="77777777" w:rsidR="00364EF0" w:rsidRDefault="00364EF0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Y="-427"/>
        <w:tblW w:w="14312" w:type="dxa"/>
        <w:tblLook w:val="04A0" w:firstRow="1" w:lastRow="0" w:firstColumn="1" w:lastColumn="0" w:noHBand="0" w:noVBand="1"/>
      </w:tblPr>
      <w:tblGrid>
        <w:gridCol w:w="5283"/>
        <w:gridCol w:w="4493"/>
        <w:gridCol w:w="4536"/>
      </w:tblGrid>
      <w:tr w:rsidR="00364EF0" w:rsidRPr="00A4006A" w14:paraId="046E1F67" w14:textId="77777777" w:rsidTr="00D010A6">
        <w:tc>
          <w:tcPr>
            <w:tcW w:w="14312" w:type="dxa"/>
            <w:gridSpan w:val="3"/>
          </w:tcPr>
          <w:p w14:paraId="3ADE7CFF" w14:textId="77777777" w:rsidR="00364EF0" w:rsidRPr="00A4006A" w:rsidRDefault="00364EF0" w:rsidP="00D010A6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A4006A">
              <w:rPr>
                <w:b/>
                <w:bCs/>
                <w:sz w:val="22"/>
                <w:szCs w:val="22"/>
                <w:lang w:val="en-US"/>
              </w:rPr>
              <w:lastRenderedPageBreak/>
              <w:t>Category 1: Values and norms related to health and care</w:t>
            </w:r>
          </w:p>
        </w:tc>
      </w:tr>
      <w:tr w:rsidR="00364EF0" w:rsidRPr="00A4006A" w14:paraId="4A6F73B1" w14:textId="77777777" w:rsidTr="00D010A6">
        <w:tc>
          <w:tcPr>
            <w:tcW w:w="5283" w:type="dxa"/>
          </w:tcPr>
          <w:p w14:paraId="0FB760F4" w14:textId="77777777" w:rsidR="00364EF0" w:rsidRPr="00A4006A" w:rsidRDefault="00364EF0" w:rsidP="00D010A6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A4006A">
              <w:rPr>
                <w:b/>
                <w:bCs/>
                <w:sz w:val="22"/>
                <w:szCs w:val="22"/>
                <w:lang w:val="en-US"/>
              </w:rPr>
              <w:t>Values and norms</w:t>
            </w:r>
          </w:p>
        </w:tc>
        <w:tc>
          <w:tcPr>
            <w:tcW w:w="4493" w:type="dxa"/>
          </w:tcPr>
          <w:p w14:paraId="090F1C67" w14:textId="77777777" w:rsidR="00364EF0" w:rsidRPr="00A4006A" w:rsidRDefault="00364EF0" w:rsidP="00D010A6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A4006A">
              <w:rPr>
                <w:b/>
                <w:bCs/>
                <w:sz w:val="22"/>
                <w:szCs w:val="22"/>
                <w:lang w:val="en-US"/>
              </w:rPr>
              <w:t xml:space="preserve">Facilitator/Positive impact </w:t>
            </w:r>
          </w:p>
        </w:tc>
        <w:tc>
          <w:tcPr>
            <w:tcW w:w="4536" w:type="dxa"/>
          </w:tcPr>
          <w:p w14:paraId="23C151E5" w14:textId="77777777" w:rsidR="00364EF0" w:rsidRPr="00A4006A" w:rsidRDefault="00364EF0" w:rsidP="00D010A6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A4006A">
              <w:rPr>
                <w:b/>
                <w:bCs/>
                <w:sz w:val="22"/>
                <w:szCs w:val="22"/>
                <w:lang w:val="en-US"/>
              </w:rPr>
              <w:t xml:space="preserve">Barrier/ Negative impact </w:t>
            </w:r>
          </w:p>
        </w:tc>
      </w:tr>
      <w:tr w:rsidR="00364EF0" w:rsidRPr="00A4006A" w14:paraId="4A17561E" w14:textId="77777777" w:rsidTr="00D010A6">
        <w:tc>
          <w:tcPr>
            <w:tcW w:w="5283" w:type="dxa"/>
          </w:tcPr>
          <w:p w14:paraId="30B61B4D" w14:textId="15C8C23A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del w:id="0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>Children are expected to provide services for their parents</w:delText>
              </w:r>
            </w:del>
            <w:ins w:id="1" w:author="Wenxing Wang" w:date="2025-02-21T11:27:00Z">
              <w:r w:rsidR="00E635D1">
                <w:rPr>
                  <w:sz w:val="22"/>
                  <w:szCs w:val="22"/>
                  <w:lang w:val="en-US"/>
                </w:rPr>
                <w:t>Ex</w:t>
              </w:r>
            </w:ins>
            <w:ins w:id="2" w:author="Wenxing Wang" w:date="2025-02-21T11:28:00Z">
              <w:r w:rsidR="00E635D1">
                <w:rPr>
                  <w:sz w:val="22"/>
                  <w:szCs w:val="22"/>
                  <w:lang w:val="en-US"/>
                </w:rPr>
                <w:t>pectations of familial caregiving</w:t>
              </w:r>
            </w:ins>
            <w:r w:rsidRPr="00A4006A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493" w:type="dxa"/>
          </w:tcPr>
          <w:p w14:paraId="5542362F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X: </w:t>
            </w:r>
          </w:p>
          <w:p w14:paraId="6825816A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In developed cities such as Shanghai</w:t>
            </w:r>
          </w:p>
        </w:tc>
        <w:tc>
          <w:tcPr>
            <w:tcW w:w="4536" w:type="dxa"/>
          </w:tcPr>
          <w:p w14:paraId="01E29F45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X: </w:t>
            </w:r>
          </w:p>
          <w:p w14:paraId="6E04D2C9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A4006A">
              <w:rPr>
                <w:sz w:val="22"/>
                <w:szCs w:val="22"/>
                <w:lang w:val="en-US"/>
              </w:rPr>
              <w:t>Chaoshan</w:t>
            </w:r>
            <w:proofErr w:type="spellEnd"/>
            <w:r w:rsidRPr="00A4006A">
              <w:rPr>
                <w:sz w:val="22"/>
                <w:szCs w:val="22"/>
                <w:lang w:val="en-US"/>
              </w:rPr>
              <w:t xml:space="preserve"> region dominated by Hakka culture</w:t>
            </w:r>
          </w:p>
        </w:tc>
      </w:tr>
      <w:tr w:rsidR="00364EF0" w:rsidRPr="00A4006A" w14:paraId="5C3F8710" w14:textId="77777777" w:rsidTr="00D010A6">
        <w:tc>
          <w:tcPr>
            <w:tcW w:w="5283" w:type="dxa"/>
          </w:tcPr>
          <w:p w14:paraId="7C4F996E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The body must be treated with respect </w:t>
            </w:r>
          </w:p>
        </w:tc>
        <w:tc>
          <w:tcPr>
            <w:tcW w:w="4493" w:type="dxa"/>
          </w:tcPr>
          <w:p w14:paraId="14BE1DAE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5C85547B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X:</w:t>
            </w:r>
          </w:p>
          <w:p w14:paraId="0206DC56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Evidenced-based medicine and practices</w:t>
            </w:r>
          </w:p>
        </w:tc>
      </w:tr>
      <w:tr w:rsidR="00364EF0" w:rsidRPr="00A4006A" w14:paraId="276A1B75" w14:textId="77777777" w:rsidTr="00D010A6">
        <w:tc>
          <w:tcPr>
            <w:tcW w:w="5283" w:type="dxa"/>
          </w:tcPr>
          <w:p w14:paraId="0C2D5705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The values of Traditional Chinese Medicine </w:t>
            </w:r>
          </w:p>
        </w:tc>
        <w:tc>
          <w:tcPr>
            <w:tcW w:w="4493" w:type="dxa"/>
          </w:tcPr>
          <w:p w14:paraId="42701C01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X: </w:t>
            </w:r>
          </w:p>
          <w:p w14:paraId="61EF2D40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Innovations related to integrative medicine, according to Chinese respondents </w:t>
            </w:r>
          </w:p>
        </w:tc>
        <w:tc>
          <w:tcPr>
            <w:tcW w:w="4536" w:type="dxa"/>
          </w:tcPr>
          <w:p w14:paraId="2FA7D6C1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X: </w:t>
            </w:r>
          </w:p>
          <w:p w14:paraId="54E6702C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Innovations related to evidence-based practices, according to Dutch respondents</w:t>
            </w:r>
          </w:p>
        </w:tc>
      </w:tr>
      <w:tr w:rsidR="00364EF0" w:rsidRPr="00A4006A" w14:paraId="1966F8BA" w14:textId="77777777" w:rsidTr="00D010A6">
        <w:tc>
          <w:tcPr>
            <w:tcW w:w="5283" w:type="dxa"/>
          </w:tcPr>
          <w:p w14:paraId="2CAC1852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Longevity is valued over quality of life </w:t>
            </w:r>
          </w:p>
        </w:tc>
        <w:tc>
          <w:tcPr>
            <w:tcW w:w="4493" w:type="dxa"/>
          </w:tcPr>
          <w:p w14:paraId="612DB9D5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X</w:t>
            </w:r>
            <w:r w:rsidRPr="00A4006A">
              <w:rPr>
                <w:sz w:val="22"/>
                <w:szCs w:val="22"/>
                <w:lang w:val="en-US"/>
              </w:rPr>
              <w:t>：</w:t>
            </w:r>
          </w:p>
          <w:p w14:paraId="323F1B7D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Technological innovations</w:t>
            </w:r>
          </w:p>
        </w:tc>
        <w:tc>
          <w:tcPr>
            <w:tcW w:w="4536" w:type="dxa"/>
          </w:tcPr>
          <w:p w14:paraId="3A0E4E98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X:</w:t>
            </w:r>
          </w:p>
          <w:p w14:paraId="51EA024C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Innovations in hospice care</w:t>
            </w:r>
          </w:p>
        </w:tc>
      </w:tr>
      <w:tr w:rsidR="00364EF0" w:rsidRPr="00A4006A" w14:paraId="7CD6C54E" w14:textId="77777777" w:rsidTr="00D010A6">
        <w:tc>
          <w:tcPr>
            <w:tcW w:w="14312" w:type="dxa"/>
            <w:gridSpan w:val="3"/>
          </w:tcPr>
          <w:p w14:paraId="1E60A641" w14:textId="77777777" w:rsidR="00364EF0" w:rsidRPr="00A4006A" w:rsidRDefault="00364EF0" w:rsidP="00D010A6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A4006A">
              <w:rPr>
                <w:b/>
                <w:bCs/>
                <w:sz w:val="22"/>
                <w:szCs w:val="22"/>
                <w:lang w:val="en-US"/>
              </w:rPr>
              <w:t>Category 2: Values and norms related to health services and professionals</w:t>
            </w:r>
          </w:p>
        </w:tc>
      </w:tr>
      <w:tr w:rsidR="00364EF0" w:rsidRPr="00A4006A" w14:paraId="1D54CEFF" w14:textId="77777777" w:rsidTr="00D010A6">
        <w:tc>
          <w:tcPr>
            <w:tcW w:w="5283" w:type="dxa"/>
          </w:tcPr>
          <w:p w14:paraId="565C3C4B" w14:textId="77777777" w:rsidR="00364EF0" w:rsidRPr="00A4006A" w:rsidRDefault="00364EF0" w:rsidP="00D010A6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A4006A">
              <w:rPr>
                <w:b/>
                <w:bCs/>
                <w:sz w:val="22"/>
                <w:szCs w:val="22"/>
                <w:lang w:val="en-US"/>
              </w:rPr>
              <w:t>Values and norms</w:t>
            </w:r>
          </w:p>
        </w:tc>
        <w:tc>
          <w:tcPr>
            <w:tcW w:w="4493" w:type="dxa"/>
          </w:tcPr>
          <w:p w14:paraId="2B81E5EF" w14:textId="77777777" w:rsidR="00364EF0" w:rsidRPr="00A4006A" w:rsidRDefault="00364EF0" w:rsidP="00D010A6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A4006A">
              <w:rPr>
                <w:b/>
                <w:bCs/>
                <w:sz w:val="22"/>
                <w:szCs w:val="22"/>
                <w:lang w:val="en-US"/>
              </w:rPr>
              <w:t>Facilitator/Positive impact</w:t>
            </w:r>
          </w:p>
        </w:tc>
        <w:tc>
          <w:tcPr>
            <w:tcW w:w="4536" w:type="dxa"/>
          </w:tcPr>
          <w:p w14:paraId="315ECFC0" w14:textId="77777777" w:rsidR="00364EF0" w:rsidRPr="00A4006A" w:rsidRDefault="00364EF0" w:rsidP="00D010A6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A4006A">
              <w:rPr>
                <w:b/>
                <w:bCs/>
                <w:sz w:val="22"/>
                <w:szCs w:val="22"/>
                <w:lang w:val="en-US"/>
              </w:rPr>
              <w:t>Barrier/ Negative impact</w:t>
            </w:r>
          </w:p>
        </w:tc>
      </w:tr>
      <w:tr w:rsidR="00364EF0" w:rsidRPr="00A4006A" w14:paraId="1CC54195" w14:textId="77777777" w:rsidTr="00D010A6">
        <w:tc>
          <w:tcPr>
            <w:tcW w:w="5283" w:type="dxa"/>
          </w:tcPr>
          <w:p w14:paraId="5995C2BC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Tangibles valued over intangibles</w:t>
            </w:r>
          </w:p>
        </w:tc>
        <w:tc>
          <w:tcPr>
            <w:tcW w:w="4493" w:type="dxa"/>
          </w:tcPr>
          <w:p w14:paraId="615C85AE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X: </w:t>
            </w:r>
          </w:p>
          <w:p w14:paraId="358146D1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Technological innovations </w:t>
            </w:r>
          </w:p>
        </w:tc>
        <w:tc>
          <w:tcPr>
            <w:tcW w:w="4536" w:type="dxa"/>
          </w:tcPr>
          <w:p w14:paraId="3B869B44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X: </w:t>
            </w:r>
          </w:p>
          <w:p w14:paraId="35FF434A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Service concept innovations (e.g., personalized care)</w:t>
            </w:r>
          </w:p>
        </w:tc>
      </w:tr>
      <w:tr w:rsidR="00364EF0" w:rsidRPr="00A4006A" w14:paraId="68A7C8F2" w14:textId="77777777" w:rsidTr="00D010A6">
        <w:tc>
          <w:tcPr>
            <w:tcW w:w="5283" w:type="dxa"/>
          </w:tcPr>
          <w:p w14:paraId="5671A07C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Health care as public service vs. economic transaction</w:t>
            </w:r>
          </w:p>
        </w:tc>
        <w:tc>
          <w:tcPr>
            <w:tcW w:w="4493" w:type="dxa"/>
          </w:tcPr>
          <w:p w14:paraId="60268717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41197996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X: </w:t>
            </w:r>
          </w:p>
          <w:p w14:paraId="095A4F7B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Innovations engaging health professionals (e.g., new surgery methods)</w:t>
            </w:r>
          </w:p>
        </w:tc>
      </w:tr>
      <w:tr w:rsidR="00364EF0" w:rsidRPr="00A4006A" w14:paraId="3307CE37" w14:textId="77777777" w:rsidTr="00D010A6">
        <w:tc>
          <w:tcPr>
            <w:tcW w:w="5283" w:type="dxa"/>
          </w:tcPr>
          <w:p w14:paraId="07D4CCA6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Undervalued and distrusted health professionals and services in primary care </w:t>
            </w:r>
          </w:p>
        </w:tc>
        <w:tc>
          <w:tcPr>
            <w:tcW w:w="4493" w:type="dxa"/>
          </w:tcPr>
          <w:p w14:paraId="09BBC2E4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03305C5B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X:</w:t>
            </w:r>
          </w:p>
          <w:p w14:paraId="7153B306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Innovations in primary care (e.g., family doctor services)</w:t>
            </w:r>
          </w:p>
        </w:tc>
      </w:tr>
      <w:tr w:rsidR="00364EF0" w:rsidRPr="00A4006A" w14:paraId="75583DEE" w14:textId="77777777" w:rsidTr="00D010A6">
        <w:tc>
          <w:tcPr>
            <w:tcW w:w="5283" w:type="dxa"/>
          </w:tcPr>
          <w:p w14:paraId="4D7EE713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Nurses are lower valued </w:t>
            </w:r>
          </w:p>
        </w:tc>
        <w:tc>
          <w:tcPr>
            <w:tcW w:w="4493" w:type="dxa"/>
          </w:tcPr>
          <w:p w14:paraId="1873AE9A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28FE1699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X: </w:t>
            </w:r>
          </w:p>
          <w:p w14:paraId="36B5BE74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lastRenderedPageBreak/>
              <w:t>Innovations with nurses’ dominant participation (e.g., homecare for the elderly)</w:t>
            </w:r>
          </w:p>
        </w:tc>
      </w:tr>
      <w:tr w:rsidR="00364EF0" w:rsidRPr="00A4006A" w14:paraId="7F4153D9" w14:textId="77777777" w:rsidTr="00D010A6">
        <w:tc>
          <w:tcPr>
            <w:tcW w:w="14312" w:type="dxa"/>
            <w:gridSpan w:val="3"/>
          </w:tcPr>
          <w:p w14:paraId="554CD2D7" w14:textId="77777777" w:rsidR="00364EF0" w:rsidRPr="00A4006A" w:rsidRDefault="00364EF0" w:rsidP="00D010A6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A4006A">
              <w:rPr>
                <w:b/>
                <w:bCs/>
                <w:sz w:val="22"/>
                <w:szCs w:val="22"/>
                <w:lang w:val="en-US"/>
              </w:rPr>
              <w:lastRenderedPageBreak/>
              <w:t xml:space="preserve">Category 3: Values and norms related to organizational dynamics </w:t>
            </w:r>
          </w:p>
        </w:tc>
      </w:tr>
      <w:tr w:rsidR="00364EF0" w:rsidRPr="00A4006A" w14:paraId="08A0B534" w14:textId="77777777" w:rsidTr="00D010A6">
        <w:tc>
          <w:tcPr>
            <w:tcW w:w="5283" w:type="dxa"/>
          </w:tcPr>
          <w:p w14:paraId="083AB28F" w14:textId="77777777" w:rsidR="00364EF0" w:rsidRPr="00A4006A" w:rsidRDefault="00364EF0" w:rsidP="00D010A6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A4006A">
              <w:rPr>
                <w:b/>
                <w:bCs/>
                <w:sz w:val="22"/>
                <w:szCs w:val="22"/>
                <w:lang w:val="en-US"/>
              </w:rPr>
              <w:t xml:space="preserve">Values and norms </w:t>
            </w:r>
          </w:p>
        </w:tc>
        <w:tc>
          <w:tcPr>
            <w:tcW w:w="4493" w:type="dxa"/>
          </w:tcPr>
          <w:p w14:paraId="4EE0BBD7" w14:textId="77777777" w:rsidR="00364EF0" w:rsidRPr="00A4006A" w:rsidRDefault="00364EF0" w:rsidP="00D010A6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A4006A">
              <w:rPr>
                <w:b/>
                <w:bCs/>
                <w:sz w:val="22"/>
                <w:szCs w:val="22"/>
                <w:lang w:val="en-US"/>
              </w:rPr>
              <w:t>Facilitator/Positive impact</w:t>
            </w:r>
          </w:p>
        </w:tc>
        <w:tc>
          <w:tcPr>
            <w:tcW w:w="4536" w:type="dxa"/>
          </w:tcPr>
          <w:p w14:paraId="1E93012C" w14:textId="77777777" w:rsidR="00364EF0" w:rsidRPr="00A4006A" w:rsidRDefault="00364EF0" w:rsidP="00D010A6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A4006A">
              <w:rPr>
                <w:b/>
                <w:bCs/>
                <w:sz w:val="22"/>
                <w:szCs w:val="22"/>
                <w:lang w:val="en-US"/>
              </w:rPr>
              <w:t>Barrier/ Negative impact</w:t>
            </w:r>
          </w:p>
        </w:tc>
      </w:tr>
      <w:tr w:rsidR="00364EF0" w:rsidRPr="00A4006A" w14:paraId="3205C9CF" w14:textId="77777777" w:rsidTr="00D010A6">
        <w:tc>
          <w:tcPr>
            <w:tcW w:w="5283" w:type="dxa"/>
          </w:tcPr>
          <w:p w14:paraId="1854328E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Hierarchy </w:t>
            </w:r>
          </w:p>
        </w:tc>
        <w:tc>
          <w:tcPr>
            <w:tcW w:w="4493" w:type="dxa"/>
          </w:tcPr>
          <w:p w14:paraId="712440EF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X: </w:t>
            </w:r>
          </w:p>
          <w:p w14:paraId="16DBF861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Technological innovations</w:t>
            </w:r>
          </w:p>
        </w:tc>
        <w:tc>
          <w:tcPr>
            <w:tcW w:w="4536" w:type="dxa"/>
          </w:tcPr>
          <w:p w14:paraId="0FD455EB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X: </w:t>
            </w:r>
          </w:p>
          <w:p w14:paraId="5FF0C015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Managerial innovations (e.g., flat management)</w:t>
            </w:r>
          </w:p>
        </w:tc>
      </w:tr>
      <w:tr w:rsidR="00364EF0" w:rsidRPr="00A4006A" w14:paraId="2B8AC20C" w14:textId="77777777" w:rsidTr="00D010A6">
        <w:tc>
          <w:tcPr>
            <w:tcW w:w="5283" w:type="dxa"/>
          </w:tcPr>
          <w:p w14:paraId="231BDE6C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Guanxi </w:t>
            </w:r>
          </w:p>
        </w:tc>
        <w:tc>
          <w:tcPr>
            <w:tcW w:w="4493" w:type="dxa"/>
          </w:tcPr>
          <w:p w14:paraId="7F308F00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X: </w:t>
            </w:r>
          </w:p>
          <w:p w14:paraId="04EAF4EE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Established guanxi has a facilitating role </w:t>
            </w:r>
          </w:p>
          <w:p w14:paraId="44C300BD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080027EF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X: </w:t>
            </w:r>
          </w:p>
          <w:p w14:paraId="0908A410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Guanxi is difficult to establish if multiple organizations need to be involved </w:t>
            </w:r>
          </w:p>
        </w:tc>
      </w:tr>
      <w:tr w:rsidR="00364EF0" w:rsidRPr="00A4006A" w14:paraId="34566926" w14:textId="77777777" w:rsidTr="00D010A6">
        <w:tc>
          <w:tcPr>
            <w:tcW w:w="5283" w:type="dxa"/>
          </w:tcPr>
          <w:p w14:paraId="0542FDBC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Group-working welcomed over individual working by nurses</w:t>
            </w:r>
          </w:p>
        </w:tc>
        <w:tc>
          <w:tcPr>
            <w:tcW w:w="4493" w:type="dxa"/>
          </w:tcPr>
          <w:p w14:paraId="760CD1B0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64D53636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X: </w:t>
            </w:r>
          </w:p>
          <w:p w14:paraId="628D9766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Innovations requiring nurses’ independence (e.g., homecare for the elderly)</w:t>
            </w:r>
          </w:p>
          <w:p w14:paraId="6CF5FF77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364EF0" w:rsidRPr="00A4006A" w14:paraId="0DFD5202" w14:textId="77777777" w:rsidTr="00D010A6">
        <w:tc>
          <w:tcPr>
            <w:tcW w:w="5283" w:type="dxa"/>
          </w:tcPr>
          <w:p w14:paraId="720CA673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Eagerness to learn from other cultures </w:t>
            </w:r>
          </w:p>
        </w:tc>
        <w:tc>
          <w:tcPr>
            <w:tcW w:w="4493" w:type="dxa"/>
          </w:tcPr>
          <w:p w14:paraId="6A5A8D33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X: </w:t>
            </w:r>
          </w:p>
          <w:p w14:paraId="2EE7CE72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Purely a facilitating role in general </w:t>
            </w:r>
          </w:p>
        </w:tc>
        <w:tc>
          <w:tcPr>
            <w:tcW w:w="4536" w:type="dxa"/>
          </w:tcPr>
          <w:p w14:paraId="0DE7BAFE" w14:textId="77777777" w:rsidR="00364EF0" w:rsidRPr="00A4006A" w:rsidRDefault="00364EF0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</w:tbl>
    <w:p w14:paraId="053FC729" w14:textId="77777777" w:rsidR="00364EF0" w:rsidRPr="00364EF0" w:rsidRDefault="00364EF0"/>
    <w:tbl>
      <w:tblPr>
        <w:tblStyle w:val="TableGrid"/>
        <w:tblpPr w:leftFromText="141" w:rightFromText="141" w:vertAnchor="text" w:horzAnchor="margin" w:tblpY="-427"/>
        <w:tblW w:w="14312" w:type="dxa"/>
        <w:tblLook w:val="04A0" w:firstRow="1" w:lastRow="0" w:firstColumn="1" w:lastColumn="0" w:noHBand="0" w:noVBand="1"/>
      </w:tblPr>
      <w:tblGrid>
        <w:gridCol w:w="5283"/>
        <w:gridCol w:w="4493"/>
        <w:gridCol w:w="4536"/>
      </w:tblGrid>
      <w:tr w:rsidR="00364EF0" w:rsidRPr="00A4006A" w:rsidDel="00E635D1" w14:paraId="59DA15CA" w14:textId="1CD38A6E" w:rsidTr="00D010A6">
        <w:trPr>
          <w:del w:id="3" w:author="Wenxing Wang" w:date="2025-02-21T11:27:00Z"/>
        </w:trPr>
        <w:tc>
          <w:tcPr>
            <w:tcW w:w="14312" w:type="dxa"/>
            <w:gridSpan w:val="3"/>
          </w:tcPr>
          <w:p w14:paraId="4489143C" w14:textId="5409F39C" w:rsidR="00364EF0" w:rsidRPr="00A4006A" w:rsidDel="00E635D1" w:rsidRDefault="00364EF0" w:rsidP="00D010A6">
            <w:pPr>
              <w:spacing w:line="360" w:lineRule="auto"/>
              <w:jc w:val="both"/>
              <w:rPr>
                <w:del w:id="4" w:author="Wenxing Wang" w:date="2025-02-21T11:27:00Z"/>
                <w:b/>
                <w:bCs/>
                <w:sz w:val="22"/>
                <w:szCs w:val="22"/>
                <w:lang w:val="en-US"/>
              </w:rPr>
            </w:pPr>
            <w:del w:id="5" w:author="Wenxing Wang" w:date="2025-02-21T11:27:00Z">
              <w:r w:rsidRPr="00A4006A" w:rsidDel="00E635D1">
                <w:rPr>
                  <w:b/>
                  <w:bCs/>
                  <w:sz w:val="22"/>
                  <w:szCs w:val="22"/>
                  <w:lang w:val="en-US"/>
                </w:rPr>
                <w:delText>Category 1: Values and norms related to health and care</w:delText>
              </w:r>
            </w:del>
          </w:p>
        </w:tc>
      </w:tr>
      <w:tr w:rsidR="00364EF0" w:rsidRPr="00A4006A" w:rsidDel="00E635D1" w14:paraId="4561D4FE" w14:textId="0FE578A7" w:rsidTr="00D010A6">
        <w:trPr>
          <w:del w:id="6" w:author="Wenxing Wang" w:date="2025-02-21T11:27:00Z"/>
        </w:trPr>
        <w:tc>
          <w:tcPr>
            <w:tcW w:w="5283" w:type="dxa"/>
          </w:tcPr>
          <w:p w14:paraId="1E82D7FA" w14:textId="391FFD3D" w:rsidR="00364EF0" w:rsidRPr="00A4006A" w:rsidDel="00E635D1" w:rsidRDefault="00364EF0" w:rsidP="00D010A6">
            <w:pPr>
              <w:spacing w:line="360" w:lineRule="auto"/>
              <w:jc w:val="both"/>
              <w:rPr>
                <w:del w:id="7" w:author="Wenxing Wang" w:date="2025-02-21T11:27:00Z"/>
                <w:b/>
                <w:bCs/>
                <w:sz w:val="22"/>
                <w:szCs w:val="22"/>
                <w:lang w:val="en-US"/>
              </w:rPr>
            </w:pPr>
            <w:del w:id="8" w:author="Wenxing Wang" w:date="2025-02-21T11:27:00Z">
              <w:r w:rsidRPr="00A4006A" w:rsidDel="00E635D1">
                <w:rPr>
                  <w:b/>
                  <w:bCs/>
                  <w:sz w:val="22"/>
                  <w:szCs w:val="22"/>
                  <w:lang w:val="en-US"/>
                </w:rPr>
                <w:delText>Values and norms</w:delText>
              </w:r>
            </w:del>
          </w:p>
        </w:tc>
        <w:tc>
          <w:tcPr>
            <w:tcW w:w="4493" w:type="dxa"/>
          </w:tcPr>
          <w:p w14:paraId="1CA45363" w14:textId="7029223B" w:rsidR="00364EF0" w:rsidRPr="00A4006A" w:rsidDel="00E635D1" w:rsidRDefault="00364EF0" w:rsidP="00D010A6">
            <w:pPr>
              <w:spacing w:line="360" w:lineRule="auto"/>
              <w:jc w:val="both"/>
              <w:rPr>
                <w:del w:id="9" w:author="Wenxing Wang" w:date="2025-02-21T11:27:00Z"/>
                <w:b/>
                <w:bCs/>
                <w:sz w:val="22"/>
                <w:szCs w:val="22"/>
                <w:lang w:val="en-US"/>
              </w:rPr>
            </w:pPr>
            <w:del w:id="10" w:author="Wenxing Wang" w:date="2025-02-21T11:27:00Z">
              <w:r w:rsidRPr="00A4006A" w:rsidDel="00E635D1">
                <w:rPr>
                  <w:b/>
                  <w:bCs/>
                  <w:sz w:val="22"/>
                  <w:szCs w:val="22"/>
                  <w:lang w:val="en-US"/>
                </w:rPr>
                <w:delText xml:space="preserve">Facilitator/Positive impact </w:delText>
              </w:r>
            </w:del>
          </w:p>
        </w:tc>
        <w:tc>
          <w:tcPr>
            <w:tcW w:w="4536" w:type="dxa"/>
          </w:tcPr>
          <w:p w14:paraId="671FADF7" w14:textId="7A224607" w:rsidR="00364EF0" w:rsidRPr="00A4006A" w:rsidDel="00E635D1" w:rsidRDefault="00364EF0" w:rsidP="00D010A6">
            <w:pPr>
              <w:spacing w:line="360" w:lineRule="auto"/>
              <w:jc w:val="both"/>
              <w:rPr>
                <w:del w:id="11" w:author="Wenxing Wang" w:date="2025-02-21T11:27:00Z"/>
                <w:b/>
                <w:bCs/>
                <w:sz w:val="22"/>
                <w:szCs w:val="22"/>
                <w:lang w:val="en-US"/>
              </w:rPr>
            </w:pPr>
            <w:del w:id="12" w:author="Wenxing Wang" w:date="2025-02-21T11:27:00Z">
              <w:r w:rsidRPr="00A4006A" w:rsidDel="00E635D1">
                <w:rPr>
                  <w:b/>
                  <w:bCs/>
                  <w:sz w:val="22"/>
                  <w:szCs w:val="22"/>
                  <w:lang w:val="en-US"/>
                </w:rPr>
                <w:delText xml:space="preserve">Barrier/ Negative impact </w:delText>
              </w:r>
            </w:del>
          </w:p>
        </w:tc>
      </w:tr>
      <w:tr w:rsidR="00364EF0" w:rsidRPr="00A4006A" w:rsidDel="00E635D1" w14:paraId="3B773B37" w14:textId="3E9E72A6" w:rsidTr="00D010A6">
        <w:trPr>
          <w:del w:id="13" w:author="Wenxing Wang" w:date="2025-02-21T11:27:00Z"/>
        </w:trPr>
        <w:tc>
          <w:tcPr>
            <w:tcW w:w="5283" w:type="dxa"/>
          </w:tcPr>
          <w:p w14:paraId="5534DC34" w14:textId="7C713AC4" w:rsidR="00364EF0" w:rsidRPr="00A4006A" w:rsidDel="00E635D1" w:rsidRDefault="00364EF0" w:rsidP="00D010A6">
            <w:pPr>
              <w:spacing w:line="360" w:lineRule="auto"/>
              <w:jc w:val="both"/>
              <w:rPr>
                <w:del w:id="14" w:author="Wenxing Wang" w:date="2025-02-21T11:27:00Z"/>
                <w:sz w:val="22"/>
                <w:szCs w:val="22"/>
                <w:lang w:val="en-US"/>
              </w:rPr>
            </w:pPr>
            <w:del w:id="15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Children are expected to provide services for their parents </w:delText>
              </w:r>
            </w:del>
          </w:p>
        </w:tc>
        <w:tc>
          <w:tcPr>
            <w:tcW w:w="4493" w:type="dxa"/>
          </w:tcPr>
          <w:p w14:paraId="67F09F1D" w14:textId="582ADF51" w:rsidR="00364EF0" w:rsidRPr="00A4006A" w:rsidDel="00E635D1" w:rsidRDefault="00364EF0" w:rsidP="00D010A6">
            <w:pPr>
              <w:spacing w:line="360" w:lineRule="auto"/>
              <w:jc w:val="both"/>
              <w:rPr>
                <w:del w:id="16" w:author="Wenxing Wang" w:date="2025-02-21T11:27:00Z"/>
                <w:sz w:val="22"/>
                <w:szCs w:val="22"/>
                <w:lang w:val="en-US"/>
              </w:rPr>
            </w:pPr>
            <w:del w:id="17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X: </w:delText>
              </w:r>
            </w:del>
          </w:p>
          <w:p w14:paraId="15150EC7" w14:textId="6D327DC6" w:rsidR="00364EF0" w:rsidRPr="00A4006A" w:rsidDel="00E635D1" w:rsidRDefault="00364EF0" w:rsidP="00D010A6">
            <w:pPr>
              <w:spacing w:line="360" w:lineRule="auto"/>
              <w:jc w:val="both"/>
              <w:rPr>
                <w:del w:id="18" w:author="Wenxing Wang" w:date="2025-02-21T11:27:00Z"/>
                <w:sz w:val="22"/>
                <w:szCs w:val="22"/>
                <w:lang w:val="en-US"/>
              </w:rPr>
            </w:pPr>
            <w:del w:id="19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>In developed cities such as Shanghai</w:delText>
              </w:r>
            </w:del>
          </w:p>
        </w:tc>
        <w:tc>
          <w:tcPr>
            <w:tcW w:w="4536" w:type="dxa"/>
          </w:tcPr>
          <w:p w14:paraId="63E4A9B4" w14:textId="12ABE643" w:rsidR="00364EF0" w:rsidRPr="00A4006A" w:rsidDel="00E635D1" w:rsidRDefault="00364EF0" w:rsidP="00D010A6">
            <w:pPr>
              <w:spacing w:line="360" w:lineRule="auto"/>
              <w:jc w:val="both"/>
              <w:rPr>
                <w:del w:id="20" w:author="Wenxing Wang" w:date="2025-02-21T11:27:00Z"/>
                <w:sz w:val="22"/>
                <w:szCs w:val="22"/>
                <w:lang w:val="en-US"/>
              </w:rPr>
            </w:pPr>
            <w:del w:id="21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X: </w:delText>
              </w:r>
            </w:del>
          </w:p>
          <w:p w14:paraId="564F4E2F" w14:textId="7391E22B" w:rsidR="00364EF0" w:rsidRPr="00A4006A" w:rsidDel="00E635D1" w:rsidRDefault="00364EF0" w:rsidP="00D010A6">
            <w:pPr>
              <w:spacing w:line="360" w:lineRule="auto"/>
              <w:jc w:val="both"/>
              <w:rPr>
                <w:del w:id="22" w:author="Wenxing Wang" w:date="2025-02-21T11:27:00Z"/>
                <w:sz w:val="22"/>
                <w:szCs w:val="22"/>
                <w:lang w:val="en-US"/>
              </w:rPr>
            </w:pPr>
            <w:del w:id="23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>In Chaoshan region dominated by Hakka culture</w:delText>
              </w:r>
            </w:del>
          </w:p>
        </w:tc>
      </w:tr>
      <w:tr w:rsidR="00364EF0" w:rsidRPr="00A4006A" w:rsidDel="00E635D1" w14:paraId="10A66344" w14:textId="1037CCFB" w:rsidTr="00D010A6">
        <w:trPr>
          <w:del w:id="24" w:author="Wenxing Wang" w:date="2025-02-21T11:27:00Z"/>
        </w:trPr>
        <w:tc>
          <w:tcPr>
            <w:tcW w:w="5283" w:type="dxa"/>
          </w:tcPr>
          <w:p w14:paraId="68277429" w14:textId="42900126" w:rsidR="00364EF0" w:rsidRPr="00A4006A" w:rsidDel="00E635D1" w:rsidRDefault="00364EF0" w:rsidP="00D010A6">
            <w:pPr>
              <w:spacing w:line="360" w:lineRule="auto"/>
              <w:jc w:val="both"/>
              <w:rPr>
                <w:del w:id="25" w:author="Wenxing Wang" w:date="2025-02-21T11:27:00Z"/>
                <w:sz w:val="22"/>
                <w:szCs w:val="22"/>
                <w:lang w:val="en-US"/>
              </w:rPr>
            </w:pPr>
            <w:del w:id="26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The body must be treated with respect </w:delText>
              </w:r>
            </w:del>
          </w:p>
        </w:tc>
        <w:tc>
          <w:tcPr>
            <w:tcW w:w="4493" w:type="dxa"/>
          </w:tcPr>
          <w:p w14:paraId="4CA0382A" w14:textId="2988F47C" w:rsidR="00364EF0" w:rsidRPr="00A4006A" w:rsidDel="00E635D1" w:rsidRDefault="00364EF0" w:rsidP="00D010A6">
            <w:pPr>
              <w:spacing w:line="360" w:lineRule="auto"/>
              <w:jc w:val="both"/>
              <w:rPr>
                <w:del w:id="27" w:author="Wenxing Wang" w:date="2025-02-21T11:27:00Z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399772FB" w14:textId="61A56226" w:rsidR="00364EF0" w:rsidRPr="00A4006A" w:rsidDel="00E635D1" w:rsidRDefault="00364EF0" w:rsidP="00D010A6">
            <w:pPr>
              <w:spacing w:line="360" w:lineRule="auto"/>
              <w:jc w:val="both"/>
              <w:rPr>
                <w:del w:id="28" w:author="Wenxing Wang" w:date="2025-02-21T11:27:00Z"/>
                <w:sz w:val="22"/>
                <w:szCs w:val="22"/>
                <w:lang w:val="en-US"/>
              </w:rPr>
            </w:pPr>
            <w:del w:id="29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>X:</w:delText>
              </w:r>
            </w:del>
          </w:p>
          <w:p w14:paraId="0222EB38" w14:textId="15198CB6" w:rsidR="00364EF0" w:rsidRPr="00A4006A" w:rsidDel="00E635D1" w:rsidRDefault="00364EF0" w:rsidP="00D010A6">
            <w:pPr>
              <w:spacing w:line="360" w:lineRule="auto"/>
              <w:jc w:val="both"/>
              <w:rPr>
                <w:del w:id="30" w:author="Wenxing Wang" w:date="2025-02-21T11:27:00Z"/>
                <w:sz w:val="22"/>
                <w:szCs w:val="22"/>
                <w:lang w:val="en-US"/>
              </w:rPr>
            </w:pPr>
            <w:del w:id="31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>Evidenced-based medicine and practices</w:delText>
              </w:r>
            </w:del>
          </w:p>
        </w:tc>
      </w:tr>
      <w:tr w:rsidR="00364EF0" w:rsidRPr="00A4006A" w:rsidDel="00E635D1" w14:paraId="1673A0B9" w14:textId="298CD5A6" w:rsidTr="00D010A6">
        <w:trPr>
          <w:del w:id="32" w:author="Wenxing Wang" w:date="2025-02-21T11:27:00Z"/>
        </w:trPr>
        <w:tc>
          <w:tcPr>
            <w:tcW w:w="5283" w:type="dxa"/>
          </w:tcPr>
          <w:p w14:paraId="5A3AE9B7" w14:textId="1522E7CB" w:rsidR="00364EF0" w:rsidRPr="00A4006A" w:rsidDel="00E635D1" w:rsidRDefault="00364EF0" w:rsidP="00D010A6">
            <w:pPr>
              <w:spacing w:line="360" w:lineRule="auto"/>
              <w:jc w:val="both"/>
              <w:rPr>
                <w:del w:id="33" w:author="Wenxing Wang" w:date="2025-02-21T11:27:00Z"/>
                <w:sz w:val="22"/>
                <w:szCs w:val="22"/>
                <w:lang w:val="en-US"/>
              </w:rPr>
            </w:pPr>
            <w:del w:id="34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The values of Traditional Chinese Medicine </w:delText>
              </w:r>
            </w:del>
          </w:p>
        </w:tc>
        <w:tc>
          <w:tcPr>
            <w:tcW w:w="4493" w:type="dxa"/>
          </w:tcPr>
          <w:p w14:paraId="2125034C" w14:textId="1999185C" w:rsidR="00364EF0" w:rsidRPr="00A4006A" w:rsidDel="00E635D1" w:rsidRDefault="00364EF0" w:rsidP="00D010A6">
            <w:pPr>
              <w:spacing w:line="360" w:lineRule="auto"/>
              <w:jc w:val="both"/>
              <w:rPr>
                <w:del w:id="35" w:author="Wenxing Wang" w:date="2025-02-21T11:27:00Z"/>
                <w:sz w:val="22"/>
                <w:szCs w:val="22"/>
                <w:lang w:val="en-US"/>
              </w:rPr>
            </w:pPr>
            <w:del w:id="36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X: </w:delText>
              </w:r>
            </w:del>
          </w:p>
          <w:p w14:paraId="23FC5114" w14:textId="6C781253" w:rsidR="00364EF0" w:rsidRPr="00A4006A" w:rsidDel="00E635D1" w:rsidRDefault="00364EF0" w:rsidP="00D010A6">
            <w:pPr>
              <w:spacing w:line="360" w:lineRule="auto"/>
              <w:jc w:val="both"/>
              <w:rPr>
                <w:del w:id="37" w:author="Wenxing Wang" w:date="2025-02-21T11:27:00Z"/>
                <w:sz w:val="22"/>
                <w:szCs w:val="22"/>
                <w:lang w:val="en-US"/>
              </w:rPr>
            </w:pPr>
            <w:del w:id="38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Innovations related to integrative medicine, according to Chinese respondents </w:delText>
              </w:r>
            </w:del>
          </w:p>
        </w:tc>
        <w:tc>
          <w:tcPr>
            <w:tcW w:w="4536" w:type="dxa"/>
          </w:tcPr>
          <w:p w14:paraId="21BF3745" w14:textId="757D1E57" w:rsidR="00364EF0" w:rsidRPr="00A4006A" w:rsidDel="00E635D1" w:rsidRDefault="00364EF0" w:rsidP="00D010A6">
            <w:pPr>
              <w:spacing w:line="360" w:lineRule="auto"/>
              <w:jc w:val="both"/>
              <w:rPr>
                <w:del w:id="39" w:author="Wenxing Wang" w:date="2025-02-21T11:27:00Z"/>
                <w:sz w:val="22"/>
                <w:szCs w:val="22"/>
                <w:lang w:val="en-US"/>
              </w:rPr>
            </w:pPr>
            <w:del w:id="40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X: </w:delText>
              </w:r>
            </w:del>
          </w:p>
          <w:p w14:paraId="3FB82516" w14:textId="5E818309" w:rsidR="00364EF0" w:rsidRPr="00A4006A" w:rsidDel="00E635D1" w:rsidRDefault="00364EF0" w:rsidP="00D010A6">
            <w:pPr>
              <w:spacing w:line="360" w:lineRule="auto"/>
              <w:jc w:val="both"/>
              <w:rPr>
                <w:del w:id="41" w:author="Wenxing Wang" w:date="2025-02-21T11:27:00Z"/>
                <w:sz w:val="22"/>
                <w:szCs w:val="22"/>
                <w:lang w:val="en-US"/>
              </w:rPr>
            </w:pPr>
            <w:del w:id="42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>Innovations related to evidence-based practices, according to Dutch respondents</w:delText>
              </w:r>
            </w:del>
          </w:p>
        </w:tc>
      </w:tr>
      <w:tr w:rsidR="00364EF0" w:rsidRPr="00A4006A" w:rsidDel="00E635D1" w14:paraId="5A5237A3" w14:textId="37980B6A" w:rsidTr="00D010A6">
        <w:trPr>
          <w:del w:id="43" w:author="Wenxing Wang" w:date="2025-02-21T11:27:00Z"/>
        </w:trPr>
        <w:tc>
          <w:tcPr>
            <w:tcW w:w="5283" w:type="dxa"/>
          </w:tcPr>
          <w:p w14:paraId="6CE9A9FA" w14:textId="13D59C06" w:rsidR="00364EF0" w:rsidRPr="00A4006A" w:rsidDel="00E635D1" w:rsidRDefault="00364EF0" w:rsidP="00D010A6">
            <w:pPr>
              <w:spacing w:line="360" w:lineRule="auto"/>
              <w:jc w:val="both"/>
              <w:rPr>
                <w:del w:id="44" w:author="Wenxing Wang" w:date="2025-02-21T11:27:00Z"/>
                <w:sz w:val="22"/>
                <w:szCs w:val="22"/>
                <w:lang w:val="en-US"/>
              </w:rPr>
            </w:pPr>
            <w:del w:id="45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Longevity is valued over quality of life </w:delText>
              </w:r>
            </w:del>
          </w:p>
        </w:tc>
        <w:tc>
          <w:tcPr>
            <w:tcW w:w="4493" w:type="dxa"/>
          </w:tcPr>
          <w:p w14:paraId="5B2AD4AE" w14:textId="41ABE085" w:rsidR="00364EF0" w:rsidRPr="00A4006A" w:rsidDel="00E635D1" w:rsidRDefault="00364EF0" w:rsidP="00D010A6">
            <w:pPr>
              <w:spacing w:line="360" w:lineRule="auto"/>
              <w:jc w:val="both"/>
              <w:rPr>
                <w:del w:id="46" w:author="Wenxing Wang" w:date="2025-02-21T11:27:00Z"/>
                <w:sz w:val="22"/>
                <w:szCs w:val="22"/>
                <w:lang w:val="en-US"/>
              </w:rPr>
            </w:pPr>
            <w:del w:id="47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>X</w:delText>
              </w:r>
              <w:r w:rsidRPr="00A4006A" w:rsidDel="00E635D1">
                <w:rPr>
                  <w:sz w:val="22"/>
                  <w:szCs w:val="22"/>
                  <w:lang w:val="en-US"/>
                </w:rPr>
                <w:delText>：</w:delText>
              </w:r>
            </w:del>
          </w:p>
          <w:p w14:paraId="152DF09A" w14:textId="66496BDC" w:rsidR="00364EF0" w:rsidRPr="00A4006A" w:rsidDel="00E635D1" w:rsidRDefault="00364EF0" w:rsidP="00D010A6">
            <w:pPr>
              <w:spacing w:line="360" w:lineRule="auto"/>
              <w:jc w:val="both"/>
              <w:rPr>
                <w:del w:id="48" w:author="Wenxing Wang" w:date="2025-02-21T11:27:00Z"/>
                <w:sz w:val="22"/>
                <w:szCs w:val="22"/>
                <w:lang w:val="en-US"/>
              </w:rPr>
            </w:pPr>
            <w:del w:id="49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>Technological innovations</w:delText>
              </w:r>
            </w:del>
          </w:p>
        </w:tc>
        <w:tc>
          <w:tcPr>
            <w:tcW w:w="4536" w:type="dxa"/>
          </w:tcPr>
          <w:p w14:paraId="1E74122C" w14:textId="2250654E" w:rsidR="00364EF0" w:rsidRPr="00A4006A" w:rsidDel="00E635D1" w:rsidRDefault="00364EF0" w:rsidP="00D010A6">
            <w:pPr>
              <w:spacing w:line="360" w:lineRule="auto"/>
              <w:jc w:val="both"/>
              <w:rPr>
                <w:del w:id="50" w:author="Wenxing Wang" w:date="2025-02-21T11:27:00Z"/>
                <w:sz w:val="22"/>
                <w:szCs w:val="22"/>
                <w:lang w:val="en-US"/>
              </w:rPr>
            </w:pPr>
            <w:del w:id="51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>X:</w:delText>
              </w:r>
            </w:del>
          </w:p>
          <w:p w14:paraId="65E9EDBC" w14:textId="3A8C68AA" w:rsidR="00364EF0" w:rsidRPr="00A4006A" w:rsidDel="00E635D1" w:rsidRDefault="00364EF0" w:rsidP="00D010A6">
            <w:pPr>
              <w:spacing w:line="360" w:lineRule="auto"/>
              <w:jc w:val="both"/>
              <w:rPr>
                <w:del w:id="52" w:author="Wenxing Wang" w:date="2025-02-21T11:27:00Z"/>
                <w:sz w:val="22"/>
                <w:szCs w:val="22"/>
                <w:lang w:val="en-US"/>
              </w:rPr>
            </w:pPr>
            <w:del w:id="53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>Innovations in hospice care</w:delText>
              </w:r>
            </w:del>
          </w:p>
        </w:tc>
      </w:tr>
      <w:tr w:rsidR="00364EF0" w:rsidRPr="00A4006A" w:rsidDel="00E635D1" w14:paraId="275A189A" w14:textId="4C81EB10" w:rsidTr="00D010A6">
        <w:trPr>
          <w:del w:id="54" w:author="Wenxing Wang" w:date="2025-02-21T11:27:00Z"/>
        </w:trPr>
        <w:tc>
          <w:tcPr>
            <w:tcW w:w="14312" w:type="dxa"/>
            <w:gridSpan w:val="3"/>
          </w:tcPr>
          <w:p w14:paraId="1F2D4919" w14:textId="5317A0D5" w:rsidR="00364EF0" w:rsidRPr="00A4006A" w:rsidDel="00E635D1" w:rsidRDefault="00364EF0" w:rsidP="00D010A6">
            <w:pPr>
              <w:spacing w:line="360" w:lineRule="auto"/>
              <w:jc w:val="both"/>
              <w:rPr>
                <w:del w:id="55" w:author="Wenxing Wang" w:date="2025-02-21T11:27:00Z"/>
                <w:b/>
                <w:bCs/>
                <w:sz w:val="22"/>
                <w:szCs w:val="22"/>
                <w:lang w:val="en-US"/>
              </w:rPr>
            </w:pPr>
            <w:del w:id="56" w:author="Wenxing Wang" w:date="2025-02-21T11:27:00Z">
              <w:r w:rsidRPr="00A4006A" w:rsidDel="00E635D1">
                <w:rPr>
                  <w:b/>
                  <w:bCs/>
                  <w:sz w:val="22"/>
                  <w:szCs w:val="22"/>
                  <w:lang w:val="en-US"/>
                </w:rPr>
                <w:delText>Category 2: Values and norms related to health services and professionals</w:delText>
              </w:r>
            </w:del>
          </w:p>
        </w:tc>
      </w:tr>
      <w:tr w:rsidR="00364EF0" w:rsidRPr="00A4006A" w:rsidDel="00E635D1" w14:paraId="7FD4F52B" w14:textId="1D0A9C01" w:rsidTr="00D010A6">
        <w:trPr>
          <w:del w:id="57" w:author="Wenxing Wang" w:date="2025-02-21T11:27:00Z"/>
        </w:trPr>
        <w:tc>
          <w:tcPr>
            <w:tcW w:w="5283" w:type="dxa"/>
          </w:tcPr>
          <w:p w14:paraId="466EA197" w14:textId="10FB2CB9" w:rsidR="00364EF0" w:rsidRPr="00A4006A" w:rsidDel="00E635D1" w:rsidRDefault="00364EF0" w:rsidP="00D010A6">
            <w:pPr>
              <w:spacing w:line="360" w:lineRule="auto"/>
              <w:jc w:val="both"/>
              <w:rPr>
                <w:del w:id="58" w:author="Wenxing Wang" w:date="2025-02-21T11:27:00Z"/>
                <w:b/>
                <w:bCs/>
                <w:sz w:val="22"/>
                <w:szCs w:val="22"/>
                <w:lang w:val="en-US"/>
              </w:rPr>
            </w:pPr>
            <w:del w:id="59" w:author="Wenxing Wang" w:date="2025-02-21T11:27:00Z">
              <w:r w:rsidRPr="00A4006A" w:rsidDel="00E635D1">
                <w:rPr>
                  <w:b/>
                  <w:bCs/>
                  <w:sz w:val="22"/>
                  <w:szCs w:val="22"/>
                  <w:lang w:val="en-US"/>
                </w:rPr>
                <w:delText>Values and norms</w:delText>
              </w:r>
            </w:del>
          </w:p>
        </w:tc>
        <w:tc>
          <w:tcPr>
            <w:tcW w:w="4493" w:type="dxa"/>
          </w:tcPr>
          <w:p w14:paraId="1D39E8F0" w14:textId="10C0DC90" w:rsidR="00364EF0" w:rsidRPr="00A4006A" w:rsidDel="00E635D1" w:rsidRDefault="00364EF0" w:rsidP="00D010A6">
            <w:pPr>
              <w:spacing w:line="360" w:lineRule="auto"/>
              <w:jc w:val="both"/>
              <w:rPr>
                <w:del w:id="60" w:author="Wenxing Wang" w:date="2025-02-21T11:27:00Z"/>
                <w:b/>
                <w:bCs/>
                <w:sz w:val="22"/>
                <w:szCs w:val="22"/>
                <w:lang w:val="en-US"/>
              </w:rPr>
            </w:pPr>
            <w:del w:id="61" w:author="Wenxing Wang" w:date="2025-02-21T11:27:00Z">
              <w:r w:rsidRPr="00A4006A" w:rsidDel="00E635D1">
                <w:rPr>
                  <w:b/>
                  <w:bCs/>
                  <w:sz w:val="22"/>
                  <w:szCs w:val="22"/>
                  <w:lang w:val="en-US"/>
                </w:rPr>
                <w:delText>Facilitator/Positive impact</w:delText>
              </w:r>
            </w:del>
          </w:p>
        </w:tc>
        <w:tc>
          <w:tcPr>
            <w:tcW w:w="4536" w:type="dxa"/>
          </w:tcPr>
          <w:p w14:paraId="51A9F2D0" w14:textId="3969706B" w:rsidR="00364EF0" w:rsidRPr="00A4006A" w:rsidDel="00E635D1" w:rsidRDefault="00364EF0" w:rsidP="00D010A6">
            <w:pPr>
              <w:spacing w:line="360" w:lineRule="auto"/>
              <w:jc w:val="both"/>
              <w:rPr>
                <w:del w:id="62" w:author="Wenxing Wang" w:date="2025-02-21T11:27:00Z"/>
                <w:b/>
                <w:bCs/>
                <w:sz w:val="22"/>
                <w:szCs w:val="22"/>
                <w:lang w:val="en-US"/>
              </w:rPr>
            </w:pPr>
            <w:del w:id="63" w:author="Wenxing Wang" w:date="2025-02-21T11:27:00Z">
              <w:r w:rsidRPr="00A4006A" w:rsidDel="00E635D1">
                <w:rPr>
                  <w:b/>
                  <w:bCs/>
                  <w:sz w:val="22"/>
                  <w:szCs w:val="22"/>
                  <w:lang w:val="en-US"/>
                </w:rPr>
                <w:delText>Barrier/ Negative impact</w:delText>
              </w:r>
            </w:del>
          </w:p>
        </w:tc>
      </w:tr>
      <w:tr w:rsidR="00364EF0" w:rsidRPr="00A4006A" w:rsidDel="00E635D1" w14:paraId="2A83BC91" w14:textId="4B6ECB31" w:rsidTr="00D010A6">
        <w:trPr>
          <w:del w:id="64" w:author="Wenxing Wang" w:date="2025-02-21T11:27:00Z"/>
        </w:trPr>
        <w:tc>
          <w:tcPr>
            <w:tcW w:w="5283" w:type="dxa"/>
          </w:tcPr>
          <w:p w14:paraId="27CE6A22" w14:textId="5F576637" w:rsidR="00364EF0" w:rsidRPr="00A4006A" w:rsidDel="00E635D1" w:rsidRDefault="00364EF0" w:rsidP="00D010A6">
            <w:pPr>
              <w:spacing w:line="360" w:lineRule="auto"/>
              <w:jc w:val="both"/>
              <w:rPr>
                <w:del w:id="65" w:author="Wenxing Wang" w:date="2025-02-21T11:27:00Z"/>
                <w:sz w:val="22"/>
                <w:szCs w:val="22"/>
                <w:lang w:val="en-US"/>
              </w:rPr>
            </w:pPr>
            <w:del w:id="66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>Tangibles valued over intangibles</w:delText>
              </w:r>
            </w:del>
          </w:p>
        </w:tc>
        <w:tc>
          <w:tcPr>
            <w:tcW w:w="4493" w:type="dxa"/>
          </w:tcPr>
          <w:p w14:paraId="34CA6967" w14:textId="0EA5A10B" w:rsidR="00364EF0" w:rsidRPr="00A4006A" w:rsidDel="00E635D1" w:rsidRDefault="00364EF0" w:rsidP="00D010A6">
            <w:pPr>
              <w:spacing w:line="360" w:lineRule="auto"/>
              <w:jc w:val="both"/>
              <w:rPr>
                <w:del w:id="67" w:author="Wenxing Wang" w:date="2025-02-21T11:27:00Z"/>
                <w:sz w:val="22"/>
                <w:szCs w:val="22"/>
                <w:lang w:val="en-US"/>
              </w:rPr>
            </w:pPr>
            <w:del w:id="68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X: </w:delText>
              </w:r>
            </w:del>
          </w:p>
          <w:p w14:paraId="543A6018" w14:textId="77AA4F2B" w:rsidR="00364EF0" w:rsidRPr="00A4006A" w:rsidDel="00E635D1" w:rsidRDefault="00364EF0" w:rsidP="00D010A6">
            <w:pPr>
              <w:spacing w:line="360" w:lineRule="auto"/>
              <w:jc w:val="both"/>
              <w:rPr>
                <w:del w:id="69" w:author="Wenxing Wang" w:date="2025-02-21T11:27:00Z"/>
                <w:sz w:val="22"/>
                <w:szCs w:val="22"/>
                <w:lang w:val="en-US"/>
              </w:rPr>
            </w:pPr>
            <w:del w:id="70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Technological innovations </w:delText>
              </w:r>
            </w:del>
          </w:p>
        </w:tc>
        <w:tc>
          <w:tcPr>
            <w:tcW w:w="4536" w:type="dxa"/>
          </w:tcPr>
          <w:p w14:paraId="5E856417" w14:textId="75BFFEE4" w:rsidR="00364EF0" w:rsidRPr="00A4006A" w:rsidDel="00E635D1" w:rsidRDefault="00364EF0" w:rsidP="00D010A6">
            <w:pPr>
              <w:spacing w:line="360" w:lineRule="auto"/>
              <w:jc w:val="both"/>
              <w:rPr>
                <w:del w:id="71" w:author="Wenxing Wang" w:date="2025-02-21T11:27:00Z"/>
                <w:sz w:val="22"/>
                <w:szCs w:val="22"/>
                <w:lang w:val="en-US"/>
              </w:rPr>
            </w:pPr>
            <w:del w:id="72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X: </w:delText>
              </w:r>
            </w:del>
          </w:p>
          <w:p w14:paraId="3E5DAB5C" w14:textId="2EE2BCB9" w:rsidR="00364EF0" w:rsidRPr="00A4006A" w:rsidDel="00E635D1" w:rsidRDefault="00364EF0" w:rsidP="00D010A6">
            <w:pPr>
              <w:spacing w:line="360" w:lineRule="auto"/>
              <w:jc w:val="both"/>
              <w:rPr>
                <w:del w:id="73" w:author="Wenxing Wang" w:date="2025-02-21T11:27:00Z"/>
                <w:sz w:val="22"/>
                <w:szCs w:val="22"/>
                <w:lang w:val="en-US"/>
              </w:rPr>
            </w:pPr>
            <w:del w:id="74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>Service concept innovations (e.g., personalized care)</w:delText>
              </w:r>
            </w:del>
          </w:p>
        </w:tc>
      </w:tr>
      <w:tr w:rsidR="00364EF0" w:rsidRPr="00A4006A" w:rsidDel="00E635D1" w14:paraId="0A2E2425" w14:textId="46FA03D4" w:rsidTr="00D010A6">
        <w:trPr>
          <w:del w:id="75" w:author="Wenxing Wang" w:date="2025-02-21T11:27:00Z"/>
        </w:trPr>
        <w:tc>
          <w:tcPr>
            <w:tcW w:w="5283" w:type="dxa"/>
          </w:tcPr>
          <w:p w14:paraId="1AE5DFD8" w14:textId="6A7DF119" w:rsidR="00364EF0" w:rsidRPr="00A4006A" w:rsidDel="00E635D1" w:rsidRDefault="00364EF0" w:rsidP="00D010A6">
            <w:pPr>
              <w:spacing w:line="360" w:lineRule="auto"/>
              <w:jc w:val="both"/>
              <w:rPr>
                <w:del w:id="76" w:author="Wenxing Wang" w:date="2025-02-21T11:27:00Z"/>
                <w:sz w:val="22"/>
                <w:szCs w:val="22"/>
                <w:lang w:val="en-US"/>
              </w:rPr>
            </w:pPr>
            <w:del w:id="77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>Health care as public service vs. economic transaction</w:delText>
              </w:r>
            </w:del>
          </w:p>
        </w:tc>
        <w:tc>
          <w:tcPr>
            <w:tcW w:w="4493" w:type="dxa"/>
          </w:tcPr>
          <w:p w14:paraId="7FC91AC9" w14:textId="7C974AB5" w:rsidR="00364EF0" w:rsidRPr="00A4006A" w:rsidDel="00E635D1" w:rsidRDefault="00364EF0" w:rsidP="00D010A6">
            <w:pPr>
              <w:spacing w:line="360" w:lineRule="auto"/>
              <w:jc w:val="both"/>
              <w:rPr>
                <w:del w:id="78" w:author="Wenxing Wang" w:date="2025-02-21T11:27:00Z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61158F7F" w14:textId="27A1A790" w:rsidR="00364EF0" w:rsidRPr="00A4006A" w:rsidDel="00E635D1" w:rsidRDefault="00364EF0" w:rsidP="00D010A6">
            <w:pPr>
              <w:spacing w:line="360" w:lineRule="auto"/>
              <w:jc w:val="both"/>
              <w:rPr>
                <w:del w:id="79" w:author="Wenxing Wang" w:date="2025-02-21T11:27:00Z"/>
                <w:sz w:val="22"/>
                <w:szCs w:val="22"/>
                <w:lang w:val="en-US"/>
              </w:rPr>
            </w:pPr>
            <w:del w:id="80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X: </w:delText>
              </w:r>
            </w:del>
          </w:p>
          <w:p w14:paraId="132EEC5B" w14:textId="203FB471" w:rsidR="00364EF0" w:rsidRPr="00A4006A" w:rsidDel="00E635D1" w:rsidRDefault="00364EF0" w:rsidP="00D010A6">
            <w:pPr>
              <w:spacing w:line="360" w:lineRule="auto"/>
              <w:jc w:val="both"/>
              <w:rPr>
                <w:del w:id="81" w:author="Wenxing Wang" w:date="2025-02-21T11:27:00Z"/>
                <w:sz w:val="22"/>
                <w:szCs w:val="22"/>
                <w:lang w:val="en-US"/>
              </w:rPr>
            </w:pPr>
            <w:del w:id="82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>Innovations engaging health professionals (e.g., new surgery methods)</w:delText>
              </w:r>
            </w:del>
          </w:p>
        </w:tc>
      </w:tr>
      <w:tr w:rsidR="00364EF0" w:rsidRPr="00A4006A" w:rsidDel="00E635D1" w14:paraId="779D24D9" w14:textId="4F4D95A1" w:rsidTr="00D010A6">
        <w:trPr>
          <w:del w:id="83" w:author="Wenxing Wang" w:date="2025-02-21T11:27:00Z"/>
        </w:trPr>
        <w:tc>
          <w:tcPr>
            <w:tcW w:w="5283" w:type="dxa"/>
          </w:tcPr>
          <w:p w14:paraId="272D650D" w14:textId="26C773CF" w:rsidR="00364EF0" w:rsidRPr="00A4006A" w:rsidDel="00E635D1" w:rsidRDefault="00364EF0" w:rsidP="00D010A6">
            <w:pPr>
              <w:spacing w:line="360" w:lineRule="auto"/>
              <w:jc w:val="both"/>
              <w:rPr>
                <w:del w:id="84" w:author="Wenxing Wang" w:date="2025-02-21T11:27:00Z"/>
                <w:sz w:val="22"/>
                <w:szCs w:val="22"/>
                <w:lang w:val="en-US"/>
              </w:rPr>
            </w:pPr>
            <w:del w:id="85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Undervalued and distrusted health professionals and services in primary care </w:delText>
              </w:r>
            </w:del>
          </w:p>
        </w:tc>
        <w:tc>
          <w:tcPr>
            <w:tcW w:w="4493" w:type="dxa"/>
          </w:tcPr>
          <w:p w14:paraId="138A73C0" w14:textId="4CB28CF0" w:rsidR="00364EF0" w:rsidRPr="00A4006A" w:rsidDel="00E635D1" w:rsidRDefault="00364EF0" w:rsidP="00D010A6">
            <w:pPr>
              <w:spacing w:line="360" w:lineRule="auto"/>
              <w:jc w:val="both"/>
              <w:rPr>
                <w:del w:id="86" w:author="Wenxing Wang" w:date="2025-02-21T11:27:00Z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41873FED" w14:textId="39B8F78A" w:rsidR="00364EF0" w:rsidRPr="00A4006A" w:rsidDel="00E635D1" w:rsidRDefault="00364EF0" w:rsidP="00D010A6">
            <w:pPr>
              <w:spacing w:line="360" w:lineRule="auto"/>
              <w:jc w:val="both"/>
              <w:rPr>
                <w:del w:id="87" w:author="Wenxing Wang" w:date="2025-02-21T11:27:00Z"/>
                <w:sz w:val="22"/>
                <w:szCs w:val="22"/>
                <w:lang w:val="en-US"/>
              </w:rPr>
            </w:pPr>
            <w:del w:id="88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>X:</w:delText>
              </w:r>
            </w:del>
          </w:p>
          <w:p w14:paraId="7CAC4342" w14:textId="1A2D1A10" w:rsidR="00364EF0" w:rsidRPr="00A4006A" w:rsidDel="00E635D1" w:rsidRDefault="00364EF0" w:rsidP="00D010A6">
            <w:pPr>
              <w:spacing w:line="360" w:lineRule="auto"/>
              <w:jc w:val="both"/>
              <w:rPr>
                <w:del w:id="89" w:author="Wenxing Wang" w:date="2025-02-21T11:27:00Z"/>
                <w:sz w:val="22"/>
                <w:szCs w:val="22"/>
                <w:lang w:val="en-US"/>
              </w:rPr>
            </w:pPr>
            <w:del w:id="90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>Innovations in primary care (e.g., family doctor services)</w:delText>
              </w:r>
            </w:del>
          </w:p>
        </w:tc>
      </w:tr>
      <w:tr w:rsidR="00364EF0" w:rsidRPr="00A4006A" w:rsidDel="00E635D1" w14:paraId="3B88CC0B" w14:textId="0889F0F9" w:rsidTr="00D010A6">
        <w:trPr>
          <w:del w:id="91" w:author="Wenxing Wang" w:date="2025-02-21T11:27:00Z"/>
        </w:trPr>
        <w:tc>
          <w:tcPr>
            <w:tcW w:w="5283" w:type="dxa"/>
          </w:tcPr>
          <w:p w14:paraId="629B8BFF" w14:textId="29B7A0E3" w:rsidR="00364EF0" w:rsidRPr="00A4006A" w:rsidDel="00E635D1" w:rsidRDefault="00364EF0" w:rsidP="00D010A6">
            <w:pPr>
              <w:spacing w:line="360" w:lineRule="auto"/>
              <w:jc w:val="both"/>
              <w:rPr>
                <w:del w:id="92" w:author="Wenxing Wang" w:date="2025-02-21T11:27:00Z"/>
                <w:sz w:val="22"/>
                <w:szCs w:val="22"/>
                <w:lang w:val="en-US"/>
              </w:rPr>
            </w:pPr>
            <w:del w:id="93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Nurses are lower valued </w:delText>
              </w:r>
            </w:del>
          </w:p>
        </w:tc>
        <w:tc>
          <w:tcPr>
            <w:tcW w:w="4493" w:type="dxa"/>
          </w:tcPr>
          <w:p w14:paraId="04569686" w14:textId="04A4001B" w:rsidR="00364EF0" w:rsidRPr="00A4006A" w:rsidDel="00E635D1" w:rsidRDefault="00364EF0" w:rsidP="00D010A6">
            <w:pPr>
              <w:spacing w:line="360" w:lineRule="auto"/>
              <w:jc w:val="both"/>
              <w:rPr>
                <w:del w:id="94" w:author="Wenxing Wang" w:date="2025-02-21T11:27:00Z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08D940D7" w14:textId="2622BB7E" w:rsidR="00364EF0" w:rsidRPr="00A4006A" w:rsidDel="00E635D1" w:rsidRDefault="00364EF0" w:rsidP="00D010A6">
            <w:pPr>
              <w:spacing w:line="360" w:lineRule="auto"/>
              <w:jc w:val="both"/>
              <w:rPr>
                <w:del w:id="95" w:author="Wenxing Wang" w:date="2025-02-21T11:27:00Z"/>
                <w:sz w:val="22"/>
                <w:szCs w:val="22"/>
                <w:lang w:val="en-US"/>
              </w:rPr>
            </w:pPr>
            <w:del w:id="96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X: </w:delText>
              </w:r>
            </w:del>
          </w:p>
          <w:p w14:paraId="11992763" w14:textId="455C7F3C" w:rsidR="00364EF0" w:rsidRPr="00A4006A" w:rsidDel="00E635D1" w:rsidRDefault="00364EF0" w:rsidP="00D010A6">
            <w:pPr>
              <w:spacing w:line="360" w:lineRule="auto"/>
              <w:jc w:val="both"/>
              <w:rPr>
                <w:del w:id="97" w:author="Wenxing Wang" w:date="2025-02-21T11:27:00Z"/>
                <w:sz w:val="22"/>
                <w:szCs w:val="22"/>
                <w:lang w:val="en-US"/>
              </w:rPr>
            </w:pPr>
            <w:del w:id="98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>Innovations with nurses’ dominant participation (e.g., homecare for the elderly)</w:delText>
              </w:r>
            </w:del>
          </w:p>
        </w:tc>
      </w:tr>
      <w:tr w:rsidR="00364EF0" w:rsidRPr="00A4006A" w:rsidDel="00E635D1" w14:paraId="0754F229" w14:textId="5B930EA0" w:rsidTr="00D010A6">
        <w:trPr>
          <w:del w:id="99" w:author="Wenxing Wang" w:date="2025-02-21T11:27:00Z"/>
        </w:trPr>
        <w:tc>
          <w:tcPr>
            <w:tcW w:w="14312" w:type="dxa"/>
            <w:gridSpan w:val="3"/>
          </w:tcPr>
          <w:p w14:paraId="0A089BFD" w14:textId="055651F6" w:rsidR="00364EF0" w:rsidRPr="00A4006A" w:rsidDel="00E635D1" w:rsidRDefault="00364EF0" w:rsidP="00D010A6">
            <w:pPr>
              <w:spacing w:line="360" w:lineRule="auto"/>
              <w:jc w:val="both"/>
              <w:rPr>
                <w:del w:id="100" w:author="Wenxing Wang" w:date="2025-02-21T11:27:00Z"/>
                <w:b/>
                <w:bCs/>
                <w:sz w:val="22"/>
                <w:szCs w:val="22"/>
                <w:lang w:val="en-US"/>
              </w:rPr>
            </w:pPr>
            <w:del w:id="101" w:author="Wenxing Wang" w:date="2025-02-21T11:27:00Z">
              <w:r w:rsidRPr="00A4006A" w:rsidDel="00E635D1">
                <w:rPr>
                  <w:b/>
                  <w:bCs/>
                  <w:sz w:val="22"/>
                  <w:szCs w:val="22"/>
                  <w:lang w:val="en-US"/>
                </w:rPr>
                <w:delText xml:space="preserve">Category 3: Values and norms related to organizational dynamics </w:delText>
              </w:r>
            </w:del>
          </w:p>
        </w:tc>
      </w:tr>
      <w:tr w:rsidR="00364EF0" w:rsidRPr="00A4006A" w:rsidDel="00E635D1" w14:paraId="4C05E7EF" w14:textId="6B0BF6E6" w:rsidTr="00D010A6">
        <w:trPr>
          <w:del w:id="102" w:author="Wenxing Wang" w:date="2025-02-21T11:27:00Z"/>
        </w:trPr>
        <w:tc>
          <w:tcPr>
            <w:tcW w:w="5283" w:type="dxa"/>
          </w:tcPr>
          <w:p w14:paraId="60DAB9AD" w14:textId="5B6AFAFA" w:rsidR="00364EF0" w:rsidRPr="00A4006A" w:rsidDel="00E635D1" w:rsidRDefault="00364EF0" w:rsidP="00D010A6">
            <w:pPr>
              <w:spacing w:line="360" w:lineRule="auto"/>
              <w:jc w:val="both"/>
              <w:rPr>
                <w:del w:id="103" w:author="Wenxing Wang" w:date="2025-02-21T11:27:00Z"/>
                <w:b/>
                <w:bCs/>
                <w:sz w:val="22"/>
                <w:szCs w:val="22"/>
                <w:lang w:val="en-US"/>
              </w:rPr>
            </w:pPr>
            <w:del w:id="104" w:author="Wenxing Wang" w:date="2025-02-21T11:27:00Z">
              <w:r w:rsidRPr="00A4006A" w:rsidDel="00E635D1">
                <w:rPr>
                  <w:b/>
                  <w:bCs/>
                  <w:sz w:val="22"/>
                  <w:szCs w:val="22"/>
                  <w:lang w:val="en-US"/>
                </w:rPr>
                <w:delText xml:space="preserve">Values and norms </w:delText>
              </w:r>
            </w:del>
          </w:p>
        </w:tc>
        <w:tc>
          <w:tcPr>
            <w:tcW w:w="4493" w:type="dxa"/>
          </w:tcPr>
          <w:p w14:paraId="42121730" w14:textId="3B33E6B2" w:rsidR="00364EF0" w:rsidRPr="00A4006A" w:rsidDel="00E635D1" w:rsidRDefault="00364EF0" w:rsidP="00D010A6">
            <w:pPr>
              <w:spacing w:line="360" w:lineRule="auto"/>
              <w:jc w:val="both"/>
              <w:rPr>
                <w:del w:id="105" w:author="Wenxing Wang" w:date="2025-02-21T11:27:00Z"/>
                <w:b/>
                <w:bCs/>
                <w:sz w:val="22"/>
                <w:szCs w:val="22"/>
                <w:lang w:val="en-US"/>
              </w:rPr>
            </w:pPr>
            <w:del w:id="106" w:author="Wenxing Wang" w:date="2025-02-21T11:27:00Z">
              <w:r w:rsidRPr="00A4006A" w:rsidDel="00E635D1">
                <w:rPr>
                  <w:b/>
                  <w:bCs/>
                  <w:sz w:val="22"/>
                  <w:szCs w:val="22"/>
                  <w:lang w:val="en-US"/>
                </w:rPr>
                <w:delText>Facilitator/Positive impact</w:delText>
              </w:r>
            </w:del>
          </w:p>
        </w:tc>
        <w:tc>
          <w:tcPr>
            <w:tcW w:w="4536" w:type="dxa"/>
          </w:tcPr>
          <w:p w14:paraId="4B105125" w14:textId="3ECD74F0" w:rsidR="00364EF0" w:rsidRPr="00A4006A" w:rsidDel="00E635D1" w:rsidRDefault="00364EF0" w:rsidP="00D010A6">
            <w:pPr>
              <w:spacing w:line="360" w:lineRule="auto"/>
              <w:jc w:val="both"/>
              <w:rPr>
                <w:del w:id="107" w:author="Wenxing Wang" w:date="2025-02-21T11:27:00Z"/>
                <w:b/>
                <w:bCs/>
                <w:sz w:val="22"/>
                <w:szCs w:val="22"/>
                <w:lang w:val="en-US"/>
              </w:rPr>
            </w:pPr>
            <w:del w:id="108" w:author="Wenxing Wang" w:date="2025-02-21T11:27:00Z">
              <w:r w:rsidRPr="00A4006A" w:rsidDel="00E635D1">
                <w:rPr>
                  <w:b/>
                  <w:bCs/>
                  <w:sz w:val="22"/>
                  <w:szCs w:val="22"/>
                  <w:lang w:val="en-US"/>
                </w:rPr>
                <w:delText>Barrier/ Negative impact</w:delText>
              </w:r>
            </w:del>
          </w:p>
        </w:tc>
      </w:tr>
      <w:tr w:rsidR="00364EF0" w:rsidRPr="00A4006A" w:rsidDel="00E635D1" w14:paraId="6513FDEA" w14:textId="1090A99E" w:rsidTr="00D010A6">
        <w:trPr>
          <w:del w:id="109" w:author="Wenxing Wang" w:date="2025-02-21T11:27:00Z"/>
        </w:trPr>
        <w:tc>
          <w:tcPr>
            <w:tcW w:w="5283" w:type="dxa"/>
          </w:tcPr>
          <w:p w14:paraId="199FA075" w14:textId="6E3771B5" w:rsidR="00364EF0" w:rsidRPr="00A4006A" w:rsidDel="00E635D1" w:rsidRDefault="00364EF0" w:rsidP="00D010A6">
            <w:pPr>
              <w:spacing w:line="360" w:lineRule="auto"/>
              <w:jc w:val="both"/>
              <w:rPr>
                <w:del w:id="110" w:author="Wenxing Wang" w:date="2025-02-21T11:27:00Z"/>
                <w:sz w:val="22"/>
                <w:szCs w:val="22"/>
                <w:lang w:val="en-US"/>
              </w:rPr>
            </w:pPr>
            <w:del w:id="111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Hierarchy </w:delText>
              </w:r>
            </w:del>
          </w:p>
        </w:tc>
        <w:tc>
          <w:tcPr>
            <w:tcW w:w="4493" w:type="dxa"/>
          </w:tcPr>
          <w:p w14:paraId="1BDB59CF" w14:textId="35089CAE" w:rsidR="00364EF0" w:rsidRPr="00A4006A" w:rsidDel="00E635D1" w:rsidRDefault="00364EF0" w:rsidP="00D010A6">
            <w:pPr>
              <w:spacing w:line="360" w:lineRule="auto"/>
              <w:jc w:val="both"/>
              <w:rPr>
                <w:del w:id="112" w:author="Wenxing Wang" w:date="2025-02-21T11:27:00Z"/>
                <w:sz w:val="22"/>
                <w:szCs w:val="22"/>
                <w:lang w:val="en-US"/>
              </w:rPr>
            </w:pPr>
            <w:del w:id="113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X: </w:delText>
              </w:r>
            </w:del>
          </w:p>
          <w:p w14:paraId="4911219B" w14:textId="1FEB14F1" w:rsidR="00364EF0" w:rsidRPr="00A4006A" w:rsidDel="00E635D1" w:rsidRDefault="00364EF0" w:rsidP="00D010A6">
            <w:pPr>
              <w:spacing w:line="360" w:lineRule="auto"/>
              <w:jc w:val="both"/>
              <w:rPr>
                <w:del w:id="114" w:author="Wenxing Wang" w:date="2025-02-21T11:27:00Z"/>
                <w:sz w:val="22"/>
                <w:szCs w:val="22"/>
                <w:lang w:val="en-US"/>
              </w:rPr>
            </w:pPr>
            <w:del w:id="115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>Technological innovations</w:delText>
              </w:r>
            </w:del>
          </w:p>
        </w:tc>
        <w:tc>
          <w:tcPr>
            <w:tcW w:w="4536" w:type="dxa"/>
          </w:tcPr>
          <w:p w14:paraId="3143151F" w14:textId="4925A5AA" w:rsidR="00364EF0" w:rsidRPr="00A4006A" w:rsidDel="00E635D1" w:rsidRDefault="00364EF0" w:rsidP="00D010A6">
            <w:pPr>
              <w:spacing w:line="360" w:lineRule="auto"/>
              <w:jc w:val="both"/>
              <w:rPr>
                <w:del w:id="116" w:author="Wenxing Wang" w:date="2025-02-21T11:27:00Z"/>
                <w:sz w:val="22"/>
                <w:szCs w:val="22"/>
                <w:lang w:val="en-US"/>
              </w:rPr>
            </w:pPr>
            <w:del w:id="117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X: </w:delText>
              </w:r>
            </w:del>
          </w:p>
          <w:p w14:paraId="758E099F" w14:textId="7DD286F7" w:rsidR="00364EF0" w:rsidRPr="00A4006A" w:rsidDel="00E635D1" w:rsidRDefault="00364EF0" w:rsidP="00D010A6">
            <w:pPr>
              <w:spacing w:line="360" w:lineRule="auto"/>
              <w:jc w:val="both"/>
              <w:rPr>
                <w:del w:id="118" w:author="Wenxing Wang" w:date="2025-02-21T11:27:00Z"/>
                <w:sz w:val="22"/>
                <w:szCs w:val="22"/>
                <w:lang w:val="en-US"/>
              </w:rPr>
            </w:pPr>
            <w:del w:id="119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>Managerial innovations (e.g., flat management)</w:delText>
              </w:r>
            </w:del>
          </w:p>
        </w:tc>
      </w:tr>
      <w:tr w:rsidR="00364EF0" w:rsidRPr="00A4006A" w:rsidDel="00E635D1" w14:paraId="032569F1" w14:textId="566771FE" w:rsidTr="00D010A6">
        <w:trPr>
          <w:del w:id="120" w:author="Wenxing Wang" w:date="2025-02-21T11:27:00Z"/>
        </w:trPr>
        <w:tc>
          <w:tcPr>
            <w:tcW w:w="5283" w:type="dxa"/>
          </w:tcPr>
          <w:p w14:paraId="4B00DC3D" w14:textId="4696CAAA" w:rsidR="00364EF0" w:rsidRPr="00A4006A" w:rsidDel="00E635D1" w:rsidRDefault="00364EF0" w:rsidP="00D010A6">
            <w:pPr>
              <w:spacing w:line="360" w:lineRule="auto"/>
              <w:jc w:val="both"/>
              <w:rPr>
                <w:del w:id="121" w:author="Wenxing Wang" w:date="2025-02-21T11:27:00Z"/>
                <w:sz w:val="22"/>
                <w:szCs w:val="22"/>
                <w:lang w:val="en-US"/>
              </w:rPr>
            </w:pPr>
            <w:del w:id="122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Guanxi </w:delText>
              </w:r>
            </w:del>
          </w:p>
        </w:tc>
        <w:tc>
          <w:tcPr>
            <w:tcW w:w="4493" w:type="dxa"/>
          </w:tcPr>
          <w:p w14:paraId="7B0DEF04" w14:textId="1BAF59DD" w:rsidR="00364EF0" w:rsidRPr="00A4006A" w:rsidDel="00E635D1" w:rsidRDefault="00364EF0" w:rsidP="00D010A6">
            <w:pPr>
              <w:spacing w:line="360" w:lineRule="auto"/>
              <w:jc w:val="both"/>
              <w:rPr>
                <w:del w:id="123" w:author="Wenxing Wang" w:date="2025-02-21T11:27:00Z"/>
                <w:sz w:val="22"/>
                <w:szCs w:val="22"/>
                <w:lang w:val="en-US"/>
              </w:rPr>
            </w:pPr>
            <w:del w:id="124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X: </w:delText>
              </w:r>
            </w:del>
          </w:p>
          <w:p w14:paraId="60976B01" w14:textId="61B24770" w:rsidR="00364EF0" w:rsidRPr="00A4006A" w:rsidDel="00E635D1" w:rsidRDefault="00364EF0" w:rsidP="00D010A6">
            <w:pPr>
              <w:spacing w:line="360" w:lineRule="auto"/>
              <w:jc w:val="both"/>
              <w:rPr>
                <w:del w:id="125" w:author="Wenxing Wang" w:date="2025-02-21T11:27:00Z"/>
                <w:sz w:val="22"/>
                <w:szCs w:val="22"/>
                <w:lang w:val="en-US"/>
              </w:rPr>
            </w:pPr>
            <w:del w:id="126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Established guanxi has a facilitating role </w:delText>
              </w:r>
            </w:del>
          </w:p>
          <w:p w14:paraId="2BF0FDA0" w14:textId="0F6B8C8D" w:rsidR="00364EF0" w:rsidRPr="00A4006A" w:rsidDel="00E635D1" w:rsidRDefault="00364EF0" w:rsidP="00D010A6">
            <w:pPr>
              <w:spacing w:line="360" w:lineRule="auto"/>
              <w:jc w:val="both"/>
              <w:rPr>
                <w:del w:id="127" w:author="Wenxing Wang" w:date="2025-02-21T11:27:00Z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573EAB0E" w14:textId="71A2759A" w:rsidR="00364EF0" w:rsidRPr="00A4006A" w:rsidDel="00E635D1" w:rsidRDefault="00364EF0" w:rsidP="00D010A6">
            <w:pPr>
              <w:spacing w:line="360" w:lineRule="auto"/>
              <w:jc w:val="both"/>
              <w:rPr>
                <w:del w:id="128" w:author="Wenxing Wang" w:date="2025-02-21T11:27:00Z"/>
                <w:sz w:val="22"/>
                <w:szCs w:val="22"/>
                <w:lang w:val="en-US"/>
              </w:rPr>
            </w:pPr>
            <w:del w:id="129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X: </w:delText>
              </w:r>
            </w:del>
          </w:p>
          <w:p w14:paraId="1A352050" w14:textId="449655D4" w:rsidR="00364EF0" w:rsidRPr="00A4006A" w:rsidDel="00E635D1" w:rsidRDefault="00364EF0" w:rsidP="00D010A6">
            <w:pPr>
              <w:spacing w:line="360" w:lineRule="auto"/>
              <w:jc w:val="both"/>
              <w:rPr>
                <w:del w:id="130" w:author="Wenxing Wang" w:date="2025-02-21T11:27:00Z"/>
                <w:sz w:val="22"/>
                <w:szCs w:val="22"/>
                <w:lang w:val="en-US"/>
              </w:rPr>
            </w:pPr>
            <w:del w:id="131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Guanxi is difficult to establish if multiple organizations need to be involved </w:delText>
              </w:r>
            </w:del>
          </w:p>
        </w:tc>
      </w:tr>
      <w:tr w:rsidR="00364EF0" w:rsidRPr="00A4006A" w:rsidDel="00E635D1" w14:paraId="0C98A856" w14:textId="56B69453" w:rsidTr="00D010A6">
        <w:trPr>
          <w:del w:id="132" w:author="Wenxing Wang" w:date="2025-02-21T11:27:00Z"/>
        </w:trPr>
        <w:tc>
          <w:tcPr>
            <w:tcW w:w="5283" w:type="dxa"/>
          </w:tcPr>
          <w:p w14:paraId="4D5E03F6" w14:textId="0D8626A4" w:rsidR="00364EF0" w:rsidRPr="00A4006A" w:rsidDel="00E635D1" w:rsidRDefault="00364EF0" w:rsidP="00D010A6">
            <w:pPr>
              <w:spacing w:line="360" w:lineRule="auto"/>
              <w:jc w:val="both"/>
              <w:rPr>
                <w:del w:id="133" w:author="Wenxing Wang" w:date="2025-02-21T11:27:00Z"/>
                <w:sz w:val="22"/>
                <w:szCs w:val="22"/>
                <w:lang w:val="en-US"/>
              </w:rPr>
            </w:pPr>
            <w:del w:id="134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>Group-working welcomed over individual working by nurses</w:delText>
              </w:r>
            </w:del>
          </w:p>
        </w:tc>
        <w:tc>
          <w:tcPr>
            <w:tcW w:w="4493" w:type="dxa"/>
          </w:tcPr>
          <w:p w14:paraId="2ACAE42A" w14:textId="6E85193F" w:rsidR="00364EF0" w:rsidRPr="00A4006A" w:rsidDel="00E635D1" w:rsidRDefault="00364EF0" w:rsidP="00D010A6">
            <w:pPr>
              <w:spacing w:line="360" w:lineRule="auto"/>
              <w:jc w:val="both"/>
              <w:rPr>
                <w:del w:id="135" w:author="Wenxing Wang" w:date="2025-02-21T11:27:00Z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449FEA09" w14:textId="77B694E4" w:rsidR="00364EF0" w:rsidRPr="00A4006A" w:rsidDel="00E635D1" w:rsidRDefault="00364EF0" w:rsidP="00D010A6">
            <w:pPr>
              <w:spacing w:line="360" w:lineRule="auto"/>
              <w:jc w:val="both"/>
              <w:rPr>
                <w:del w:id="136" w:author="Wenxing Wang" w:date="2025-02-21T11:27:00Z"/>
                <w:sz w:val="22"/>
                <w:szCs w:val="22"/>
                <w:lang w:val="en-US"/>
              </w:rPr>
            </w:pPr>
            <w:del w:id="137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X: </w:delText>
              </w:r>
            </w:del>
          </w:p>
          <w:p w14:paraId="45E23FC0" w14:textId="2EEF28A7" w:rsidR="00364EF0" w:rsidRPr="00A4006A" w:rsidDel="00E635D1" w:rsidRDefault="00364EF0" w:rsidP="00D010A6">
            <w:pPr>
              <w:spacing w:line="360" w:lineRule="auto"/>
              <w:jc w:val="both"/>
              <w:rPr>
                <w:del w:id="138" w:author="Wenxing Wang" w:date="2025-02-21T11:27:00Z"/>
                <w:sz w:val="22"/>
                <w:szCs w:val="22"/>
                <w:lang w:val="en-US"/>
              </w:rPr>
            </w:pPr>
            <w:del w:id="139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>Innovations requiring nurses’ independence (e.g., homecare for the elderly)</w:delText>
              </w:r>
            </w:del>
          </w:p>
          <w:p w14:paraId="13B4727C" w14:textId="27F7564D" w:rsidR="00364EF0" w:rsidRPr="00A4006A" w:rsidDel="00E635D1" w:rsidRDefault="00364EF0" w:rsidP="00D010A6">
            <w:pPr>
              <w:spacing w:line="360" w:lineRule="auto"/>
              <w:jc w:val="both"/>
              <w:rPr>
                <w:del w:id="140" w:author="Wenxing Wang" w:date="2025-02-21T11:27:00Z"/>
                <w:sz w:val="22"/>
                <w:szCs w:val="22"/>
                <w:lang w:val="en-US"/>
              </w:rPr>
            </w:pPr>
          </w:p>
        </w:tc>
      </w:tr>
      <w:tr w:rsidR="00364EF0" w:rsidRPr="00A4006A" w:rsidDel="00E635D1" w14:paraId="109417C9" w14:textId="1260C444" w:rsidTr="00D010A6">
        <w:trPr>
          <w:del w:id="141" w:author="Wenxing Wang" w:date="2025-02-21T11:27:00Z"/>
        </w:trPr>
        <w:tc>
          <w:tcPr>
            <w:tcW w:w="5283" w:type="dxa"/>
          </w:tcPr>
          <w:p w14:paraId="577EA1F0" w14:textId="015DB4DF" w:rsidR="00364EF0" w:rsidRPr="00A4006A" w:rsidDel="00E635D1" w:rsidRDefault="00364EF0" w:rsidP="00D010A6">
            <w:pPr>
              <w:spacing w:line="360" w:lineRule="auto"/>
              <w:jc w:val="both"/>
              <w:rPr>
                <w:del w:id="142" w:author="Wenxing Wang" w:date="2025-02-21T11:27:00Z"/>
                <w:sz w:val="22"/>
                <w:szCs w:val="22"/>
                <w:lang w:val="en-US"/>
              </w:rPr>
            </w:pPr>
            <w:del w:id="143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Eagerness to learn from other cultures </w:delText>
              </w:r>
            </w:del>
          </w:p>
        </w:tc>
        <w:tc>
          <w:tcPr>
            <w:tcW w:w="4493" w:type="dxa"/>
          </w:tcPr>
          <w:p w14:paraId="301764F5" w14:textId="5F71AB17" w:rsidR="00364EF0" w:rsidRPr="00A4006A" w:rsidDel="00E635D1" w:rsidRDefault="00364EF0" w:rsidP="00D010A6">
            <w:pPr>
              <w:spacing w:line="360" w:lineRule="auto"/>
              <w:jc w:val="both"/>
              <w:rPr>
                <w:del w:id="144" w:author="Wenxing Wang" w:date="2025-02-21T11:27:00Z"/>
                <w:sz w:val="22"/>
                <w:szCs w:val="22"/>
                <w:lang w:val="en-US"/>
              </w:rPr>
            </w:pPr>
            <w:del w:id="145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X: </w:delText>
              </w:r>
            </w:del>
          </w:p>
          <w:p w14:paraId="0C88CCA5" w14:textId="4F53DEF0" w:rsidR="00364EF0" w:rsidRPr="00A4006A" w:rsidDel="00E635D1" w:rsidRDefault="00364EF0" w:rsidP="00D010A6">
            <w:pPr>
              <w:spacing w:line="360" w:lineRule="auto"/>
              <w:jc w:val="both"/>
              <w:rPr>
                <w:del w:id="146" w:author="Wenxing Wang" w:date="2025-02-21T11:27:00Z"/>
                <w:sz w:val="22"/>
                <w:szCs w:val="22"/>
                <w:lang w:val="en-US"/>
              </w:rPr>
            </w:pPr>
            <w:del w:id="147" w:author="Wenxing Wang" w:date="2025-02-21T11:27:00Z">
              <w:r w:rsidRPr="00A4006A" w:rsidDel="00E635D1">
                <w:rPr>
                  <w:sz w:val="22"/>
                  <w:szCs w:val="22"/>
                  <w:lang w:val="en-US"/>
                </w:rPr>
                <w:delText xml:space="preserve">Purely a facilitating role in general </w:delText>
              </w:r>
            </w:del>
          </w:p>
        </w:tc>
        <w:tc>
          <w:tcPr>
            <w:tcW w:w="4536" w:type="dxa"/>
          </w:tcPr>
          <w:p w14:paraId="771F8DE9" w14:textId="5F9C832A" w:rsidR="00364EF0" w:rsidRPr="00A4006A" w:rsidDel="00E635D1" w:rsidRDefault="00364EF0" w:rsidP="00D010A6">
            <w:pPr>
              <w:spacing w:line="360" w:lineRule="auto"/>
              <w:jc w:val="both"/>
              <w:rPr>
                <w:del w:id="148" w:author="Wenxing Wang" w:date="2025-02-21T11:27:00Z"/>
                <w:sz w:val="22"/>
                <w:szCs w:val="22"/>
                <w:lang w:val="en-US"/>
              </w:rPr>
            </w:pPr>
          </w:p>
        </w:tc>
      </w:tr>
    </w:tbl>
    <w:p w14:paraId="46264099" w14:textId="77777777" w:rsidR="00364EF0" w:rsidRDefault="00364EF0"/>
    <w:sectPr w:rsidR="00364EF0" w:rsidSect="00364E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8256EB" w14:textId="77777777" w:rsidR="00494802" w:rsidRDefault="00494802" w:rsidP="00E635D1">
      <w:pPr>
        <w:spacing w:line="240" w:lineRule="auto"/>
      </w:pPr>
      <w:r>
        <w:separator/>
      </w:r>
    </w:p>
  </w:endnote>
  <w:endnote w:type="continuationSeparator" w:id="0">
    <w:p w14:paraId="0518B0FC" w14:textId="77777777" w:rsidR="00494802" w:rsidRDefault="00494802" w:rsidP="00E635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3A66B9" w14:textId="77777777" w:rsidR="00494802" w:rsidRDefault="00494802" w:rsidP="00E635D1">
      <w:pPr>
        <w:spacing w:line="240" w:lineRule="auto"/>
      </w:pPr>
      <w:r>
        <w:separator/>
      </w:r>
    </w:p>
  </w:footnote>
  <w:footnote w:type="continuationSeparator" w:id="0">
    <w:p w14:paraId="6992DFE3" w14:textId="77777777" w:rsidR="00494802" w:rsidRDefault="00494802" w:rsidP="00E635D1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Wenxing Wang">
    <w15:presenceInfo w15:providerId="AD" w15:userId="S::72889wwa@eur.nl::932c0e5e-d195-4f95-8fae-6e7de3f10e3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EF0"/>
    <w:rsid w:val="002920FD"/>
    <w:rsid w:val="00364EF0"/>
    <w:rsid w:val="00494802"/>
    <w:rsid w:val="00DA4A46"/>
    <w:rsid w:val="00DD73E1"/>
    <w:rsid w:val="00E635D1"/>
    <w:rsid w:val="00F82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2C97C1"/>
  <w15:chartTrackingRefBased/>
  <w15:docId w15:val="{984638F6-1858-4213-882C-C763B5C8A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EF0"/>
    <w:pPr>
      <w:spacing w:after="0" w:line="480" w:lineRule="auto"/>
    </w:pPr>
    <w:rPr>
      <w:rFonts w:ascii="Times New Roman" w:eastAsia="SimSun" w:hAnsi="Times New Roman" w:cs="Times New Roman"/>
      <w:kern w:val="0"/>
      <w:sz w:val="24"/>
      <w:szCs w:val="24"/>
      <w:lang w:val="en-GB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EF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35D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5D1"/>
    <w:rPr>
      <w:rFonts w:ascii="Times New Roman" w:eastAsia="SimSun" w:hAnsi="Times New Roman" w:cs="Times New Roman"/>
      <w:kern w:val="0"/>
      <w:sz w:val="18"/>
      <w:szCs w:val="18"/>
      <w:lang w:val="en-GB" w:eastAsia="en-US"/>
      <w14:ligatures w14:val="none"/>
    </w:rPr>
  </w:style>
  <w:style w:type="paragraph" w:styleId="Revision">
    <w:name w:val="Revision"/>
    <w:hidden/>
    <w:uiPriority w:val="99"/>
    <w:semiHidden/>
    <w:rsid w:val="00E635D1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val="en-GB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635D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5D1"/>
    <w:rPr>
      <w:rFonts w:ascii="Times New Roman" w:eastAsia="SimSun" w:hAnsi="Times New Roman" w:cs="Times New Roman"/>
      <w:kern w:val="0"/>
      <w:sz w:val="24"/>
      <w:szCs w:val="24"/>
      <w:lang w:val="en-GB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35D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5D1"/>
    <w:rPr>
      <w:rFonts w:ascii="Times New Roman" w:eastAsia="SimSun" w:hAnsi="Times New Roman" w:cs="Times New Roman"/>
      <w:kern w:val="0"/>
      <w:sz w:val="24"/>
      <w:szCs w:val="24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91</Words>
  <Characters>3459</Characters>
  <Application>Microsoft Office Word</Application>
  <DocSecurity>0</DocSecurity>
  <Lines>50</Lines>
  <Paragraphs>15</Paragraphs>
  <ScaleCrop>false</ScaleCrop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ing Wang</dc:creator>
  <cp:keywords/>
  <dc:description/>
  <cp:lastModifiedBy>Wenxing Wang</cp:lastModifiedBy>
  <cp:revision>2</cp:revision>
  <dcterms:created xsi:type="dcterms:W3CDTF">2024-03-15T14:33:00Z</dcterms:created>
  <dcterms:modified xsi:type="dcterms:W3CDTF">2025-02-21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03-15T14:36:37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d697d2d3-1eed-4863-91a2-7062dccb49a6</vt:lpwstr>
  </property>
  <property fmtid="{D5CDD505-2E9C-101B-9397-08002B2CF9AE}" pid="8" name="MSIP_Label_8772ba27-cab8-4042-a351-a31f6e4eacdc_ContentBits">
    <vt:lpwstr>0</vt:lpwstr>
  </property>
</Properties>
</file>